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428" w:rsidRPr="00E52385" w:rsidRDefault="009F1463" w:rsidP="00E92587">
      <w:pPr>
        <w:jc w:val="center"/>
        <w:rPr>
          <w:rFonts w:asciiTheme="majorBidi" w:hAnsiTheme="majorBidi" w:cstheme="majorBidi"/>
          <w:sz w:val="24"/>
          <w:szCs w:val="24"/>
        </w:rPr>
      </w:pPr>
      <w:r w:rsidRPr="00E52385">
        <w:rPr>
          <w:rFonts w:asciiTheme="majorBidi" w:hAnsiTheme="majorBidi" w:cstheme="majorBidi"/>
          <w:sz w:val="24"/>
          <w:szCs w:val="24"/>
        </w:rPr>
        <w:t xml:space="preserve">Supplement table 1: </w:t>
      </w:r>
      <w:r w:rsidRPr="00E52385">
        <w:rPr>
          <w:rFonts w:asciiTheme="majorBidi" w:hAnsiTheme="majorBidi" w:cstheme="majorBidi"/>
          <w:sz w:val="24"/>
          <w:szCs w:val="24"/>
          <w:shd w:val="clear" w:color="auto" w:fill="FFFFFF"/>
        </w:rPr>
        <w:t>description of study variables along</w:t>
      </w:r>
      <w:r w:rsidR="00E92587" w:rsidRPr="00E5238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ith</w:t>
      </w:r>
      <w:r w:rsidRPr="00E5238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definitions and coding</w:t>
      </w:r>
    </w:p>
    <w:tbl>
      <w:tblPr>
        <w:tblStyle w:val="TableGrid"/>
        <w:tblW w:w="14765" w:type="dxa"/>
        <w:jc w:val="center"/>
        <w:tblLook w:val="04A0" w:firstRow="1" w:lastRow="0" w:firstColumn="1" w:lastColumn="0" w:noHBand="0" w:noVBand="1"/>
      </w:tblPr>
      <w:tblGrid>
        <w:gridCol w:w="1985"/>
        <w:gridCol w:w="5660"/>
        <w:gridCol w:w="1360"/>
        <w:gridCol w:w="5760"/>
      </w:tblGrid>
      <w:tr w:rsidR="00E52385" w:rsidRPr="00E52385" w:rsidTr="00AF2A6F">
        <w:trPr>
          <w:jc w:val="center"/>
        </w:trPr>
        <w:tc>
          <w:tcPr>
            <w:tcW w:w="1985" w:type="dxa"/>
          </w:tcPr>
          <w:p w:rsidR="00A96769" w:rsidRPr="00E52385" w:rsidRDefault="00286264" w:rsidP="0002188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V</w:t>
            </w:r>
            <w:r w:rsidR="00A96769"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riable</w:t>
            </w: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5660" w:type="dxa"/>
          </w:tcPr>
          <w:p w:rsidR="00A96769" w:rsidRPr="00E52385" w:rsidRDefault="00286264" w:rsidP="0002188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Definitions </w:t>
            </w:r>
          </w:p>
        </w:tc>
        <w:tc>
          <w:tcPr>
            <w:tcW w:w="1360" w:type="dxa"/>
          </w:tcPr>
          <w:p w:rsidR="00A96769" w:rsidRPr="00E52385" w:rsidRDefault="00286264" w:rsidP="0002188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AD75C4" w:rsidRPr="00E52385">
              <w:rPr>
                <w:rFonts w:asciiTheme="majorBidi" w:hAnsiTheme="majorBidi" w:cstheme="majorBidi"/>
                <w:sz w:val="20"/>
                <w:szCs w:val="20"/>
              </w:rPr>
              <w:t>easuring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760" w:type="dxa"/>
          </w:tcPr>
          <w:p w:rsidR="00A96769" w:rsidRPr="00E52385" w:rsidRDefault="00AB092A" w:rsidP="0002188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</w:t>
            </w:r>
            <w:r w:rsidR="00A96769"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oding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</w:tcPr>
          <w:p w:rsidR="00A96769" w:rsidRPr="00E52385" w:rsidRDefault="00E52385" w:rsidP="0002188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ge </w:t>
            </w:r>
          </w:p>
        </w:tc>
        <w:tc>
          <w:tcPr>
            <w:tcW w:w="5660" w:type="dxa"/>
          </w:tcPr>
          <w:p w:rsidR="00A96769" w:rsidRPr="00E52385" w:rsidRDefault="00A96769" w:rsidP="0002188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ge of person according to self-reporting in years scale</w:t>
            </w:r>
          </w:p>
        </w:tc>
        <w:tc>
          <w:tcPr>
            <w:tcW w:w="1360" w:type="dxa"/>
          </w:tcPr>
          <w:p w:rsidR="00A96769" w:rsidRPr="00E52385" w:rsidRDefault="003B1908" w:rsidP="0002188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S</w:t>
            </w:r>
            <w:r w:rsidR="00AD75C4"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elf-reporting </w:t>
            </w:r>
          </w:p>
        </w:tc>
        <w:tc>
          <w:tcPr>
            <w:tcW w:w="5760" w:type="dxa"/>
          </w:tcPr>
          <w:p w:rsidR="00A96769" w:rsidRPr="00E52385" w:rsidRDefault="00A96769" w:rsidP="0002188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ontinuous number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</w:tcPr>
          <w:p w:rsidR="003B1908" w:rsidRPr="00E52385" w:rsidRDefault="00E52385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Gender </w:t>
            </w:r>
          </w:p>
        </w:tc>
        <w:tc>
          <w:tcPr>
            <w:tcW w:w="56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By phonotype and </w:t>
            </w: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according to self-reporting 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Male=</w:t>
            </w:r>
            <w:r w:rsidR="00AB092A"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; F</w:t>
            </w: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emale=1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</w:tcPr>
          <w:p w:rsidR="003B1908" w:rsidRPr="00E52385" w:rsidRDefault="00E52385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3B1908" w:rsidRPr="00E52385">
              <w:rPr>
                <w:rFonts w:asciiTheme="majorBidi" w:hAnsiTheme="majorBidi" w:cstheme="majorBidi"/>
                <w:sz w:val="20"/>
                <w:szCs w:val="20"/>
              </w:rPr>
              <w:t>ac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6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Race of person </w:t>
            </w: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according to self-reporting 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Other = 1; Kurd = 2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</w:tcPr>
          <w:p w:rsidR="003B1908" w:rsidRPr="00E52385" w:rsidRDefault="00E52385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3B1908"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ducation leve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6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Last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educational degree </w:t>
            </w: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according to self-reporting 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&lt; Diploma =1; Diploma and Associate Degree = 2; ≥ Bachelor = 3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</w:tcPr>
          <w:p w:rsidR="003B1908" w:rsidRPr="00E52385" w:rsidRDefault="00E52385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3B1908"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ousehold size </w:t>
            </w:r>
          </w:p>
        </w:tc>
        <w:tc>
          <w:tcPr>
            <w:tcW w:w="56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number of members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 in family </w:t>
            </w: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according to self-reporting 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ontinuous number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</w:tcPr>
          <w:p w:rsidR="003B1908" w:rsidRPr="00E52385" w:rsidRDefault="00E52385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="003B1908"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ccupation </w:t>
            </w:r>
          </w:p>
        </w:tc>
        <w:tc>
          <w:tcPr>
            <w:tcW w:w="56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Jobs that person done for earing income or done as a regular action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Student</w:t>
            </w: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=1; </w:t>
            </w: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Employed</w:t>
            </w: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=2; </w:t>
            </w: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tired</w:t>
            </w: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=3; </w:t>
            </w: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Housekeeper or unemployed</w:t>
            </w: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=4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</w:tcPr>
          <w:p w:rsidR="003B1908" w:rsidRPr="00E52385" w:rsidRDefault="00E52385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3B1908"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ealth insurance </w:t>
            </w:r>
          </w:p>
        </w:tc>
        <w:tc>
          <w:tcPr>
            <w:tcW w:w="56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Any type of insurance that covers the whole or a part of the risk of a person incurring medical expenses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>overed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 =1</w:t>
            </w:r>
            <w:r w:rsidR="00AB092A" w:rsidRPr="00E52385">
              <w:rPr>
                <w:rFonts w:asciiTheme="majorBidi" w:hAnsiTheme="majorBidi" w:cstheme="majorBidi"/>
                <w:sz w:val="20"/>
                <w:szCs w:val="20"/>
              </w:rPr>
              <w:t>, U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>n-covered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 = 2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</w:tcPr>
          <w:p w:rsidR="003B1908" w:rsidRPr="00E52385" w:rsidRDefault="00E52385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3B1908"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conomic status </w:t>
            </w:r>
          </w:p>
        </w:tc>
        <w:tc>
          <w:tcPr>
            <w:tcW w:w="56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A wealth index that was constructed by asking about assets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 person 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Low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 =1;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=2;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>High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>=3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</w:tcPr>
          <w:p w:rsidR="003B1908" w:rsidRPr="00E52385" w:rsidRDefault="00E52385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3B1908"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o-morbidities </w:t>
            </w:r>
          </w:p>
        </w:tc>
        <w:tc>
          <w:tcPr>
            <w:tcW w:w="56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Having at least on type of chronic disease including diabetes, hypertension, asthma, cancer, central nervous disorder, musculoskeletal disorder, cerebrovascular diseases and kidney diseases according to physician decision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No=0; Yes=1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</w:tcPr>
          <w:p w:rsidR="003B1908" w:rsidRPr="00E52385" w:rsidRDefault="00E52385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3B1908"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ental </w:t>
            </w:r>
            <w:r w:rsidR="003B1908" w:rsidRPr="00E52385">
              <w:rPr>
                <w:rFonts w:asciiTheme="majorBidi" w:hAnsiTheme="majorBidi" w:cstheme="majorBidi"/>
                <w:sz w:val="20"/>
                <w:szCs w:val="20"/>
              </w:rPr>
              <w:t>disorders</w:t>
            </w:r>
            <w:r w:rsidR="003B1908"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6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Having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history of common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mental disorders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including depression, stress, anxiety, paranoid, schizophrenia and PTSD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 according to physician decision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No=0; Yes=1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</w:tcPr>
          <w:p w:rsidR="003B1908" w:rsidRPr="00E52385" w:rsidRDefault="00E52385" w:rsidP="003B1908">
            <w:pPr>
              <w:tabs>
                <w:tab w:val="left" w:pos="1335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="003B1908"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amily member death history </w:t>
            </w:r>
          </w:p>
        </w:tc>
        <w:tc>
          <w:tcPr>
            <w:tcW w:w="56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Dying at least one member of family person including gather, mother, brother, sister, son and girl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No=0; Yes=1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</w:tcPr>
          <w:p w:rsidR="003B1908" w:rsidRPr="00E52385" w:rsidRDefault="00E52385" w:rsidP="003B1908">
            <w:pPr>
              <w:tabs>
                <w:tab w:val="left" w:pos="1335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J</w:t>
            </w:r>
            <w:bookmarkStart w:id="0" w:name="_GoBack"/>
            <w:bookmarkEnd w:id="0"/>
            <w:r w:rsidR="003B1908"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ob loss history </w:t>
            </w:r>
          </w:p>
        </w:tc>
        <w:tc>
          <w:tcPr>
            <w:tcW w:w="56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Having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history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>of job losing and being unemployment at least for 6 month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No=0; Yes=1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  <w:vAlign w:val="center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Hope for the future</w:t>
            </w:r>
          </w:p>
        </w:tc>
        <w:tc>
          <w:tcPr>
            <w:tcW w:w="56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How much you have hope to future according to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>current situation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="00AB092A" w:rsidRPr="00E52385">
              <w:rPr>
                <w:rFonts w:asciiTheme="majorBidi" w:hAnsiTheme="majorBidi" w:cstheme="majorBidi"/>
                <w:sz w:val="20"/>
                <w:szCs w:val="20"/>
              </w:rPr>
              <w:t>; Little, M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>ild</w:t>
            </w:r>
            <w:r w:rsidR="00AB092A" w:rsidRPr="00E52385">
              <w:rPr>
                <w:rFonts w:asciiTheme="majorBidi" w:hAnsiTheme="majorBidi" w:cstheme="majorBidi"/>
                <w:sz w:val="20"/>
                <w:szCs w:val="20"/>
              </w:rPr>
              <w:t>= 1; High, V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>ery high= 2</w:t>
            </w:r>
          </w:p>
        </w:tc>
      </w:tr>
      <w:tr w:rsidR="00E52385" w:rsidRPr="00E52385" w:rsidTr="0002188A">
        <w:trPr>
          <w:trHeight w:val="70"/>
          <w:jc w:val="center"/>
        </w:trPr>
        <w:tc>
          <w:tcPr>
            <w:tcW w:w="1985" w:type="dxa"/>
            <w:vAlign w:val="center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eastAsia="Times New Roman" w:hAnsiTheme="majorBidi" w:cstheme="majorBidi"/>
                <w:sz w:val="20"/>
                <w:szCs w:val="20"/>
              </w:rPr>
              <w:t>Use of health care service</w:t>
            </w:r>
          </w:p>
        </w:tc>
        <w:tc>
          <w:tcPr>
            <w:tcW w:w="56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Going to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>health care centers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 to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>getting health services at least one time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>during last year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No=0; Yes=1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  <w:vAlign w:val="center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eastAsia="Times New Roman" w:hAnsiTheme="majorBidi" w:cstheme="majorBidi"/>
                <w:sz w:val="20"/>
                <w:szCs w:val="20"/>
              </w:rPr>
              <w:t>Have a doctor visit</w:t>
            </w:r>
          </w:p>
        </w:tc>
        <w:tc>
          <w:tcPr>
            <w:tcW w:w="56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Going to hospital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clinics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to getting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>medical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 services at least one time during last year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No=0; Yes=1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  <w:vAlign w:val="center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eastAsia="Times New Roman" w:hAnsiTheme="majorBidi" w:cstheme="majorBidi"/>
                <w:sz w:val="20"/>
                <w:szCs w:val="20"/>
              </w:rPr>
              <w:t>Smoking</w:t>
            </w:r>
          </w:p>
        </w:tc>
        <w:tc>
          <w:tcPr>
            <w:tcW w:w="5660" w:type="dxa"/>
          </w:tcPr>
          <w:p w:rsidR="003B1908" w:rsidRPr="00E52385" w:rsidRDefault="008E3AA5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3B1908"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ave you ever smoked cigarettes in your lifetime? 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No=0; Yes=1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  <w:vAlign w:val="center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eastAsia="Times New Roman" w:hAnsiTheme="majorBidi" w:cstheme="majorBidi"/>
                <w:sz w:val="20"/>
                <w:szCs w:val="20"/>
              </w:rPr>
              <w:t>Alcohol</w:t>
            </w:r>
          </w:p>
        </w:tc>
        <w:tc>
          <w:tcPr>
            <w:tcW w:w="5660" w:type="dxa"/>
          </w:tcPr>
          <w:p w:rsidR="003B1908" w:rsidRPr="00E52385" w:rsidRDefault="008E3AA5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3B1908" w:rsidRPr="00E52385">
              <w:rPr>
                <w:rFonts w:asciiTheme="majorBidi" w:hAnsiTheme="majorBidi" w:cstheme="majorBidi"/>
                <w:sz w:val="20"/>
                <w:szCs w:val="20"/>
              </w:rPr>
              <w:t>ave you ever consumed alcohol in your lifetime?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No=0; Yes=1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  <w:vAlign w:val="center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ookah </w:t>
            </w:r>
          </w:p>
        </w:tc>
        <w:tc>
          <w:tcPr>
            <w:tcW w:w="5660" w:type="dxa"/>
          </w:tcPr>
          <w:p w:rsidR="003B1908" w:rsidRPr="00E52385" w:rsidRDefault="008E3AA5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3B1908" w:rsidRPr="00E52385">
              <w:rPr>
                <w:rFonts w:asciiTheme="majorBidi" w:hAnsiTheme="majorBidi" w:cstheme="majorBidi"/>
                <w:sz w:val="20"/>
                <w:szCs w:val="20"/>
              </w:rPr>
              <w:t>ave you ever smoked hookah in your lifetime?</w:t>
            </w:r>
          </w:p>
        </w:tc>
        <w:tc>
          <w:tcPr>
            <w:tcW w:w="13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3B1908" w:rsidRPr="00E52385" w:rsidRDefault="003B1908" w:rsidP="003B190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No=0; Yes=1</w:t>
            </w:r>
          </w:p>
        </w:tc>
      </w:tr>
      <w:tr w:rsidR="00E52385" w:rsidRPr="00E52385" w:rsidTr="00AF2A6F">
        <w:trPr>
          <w:trHeight w:val="70"/>
          <w:jc w:val="center"/>
        </w:trPr>
        <w:tc>
          <w:tcPr>
            <w:tcW w:w="1985" w:type="dxa"/>
            <w:vAlign w:val="center"/>
          </w:tcPr>
          <w:p w:rsidR="00734AAC" w:rsidRPr="00E52385" w:rsidRDefault="00734AAC" w:rsidP="00734AA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eastAsia="Times New Roman" w:hAnsiTheme="majorBidi" w:cstheme="majorBidi"/>
                <w:sz w:val="20"/>
                <w:szCs w:val="20"/>
              </w:rPr>
              <w:t>Self-rated health</w:t>
            </w:r>
          </w:p>
        </w:tc>
        <w:tc>
          <w:tcPr>
            <w:tcW w:w="5660" w:type="dxa"/>
          </w:tcPr>
          <w:p w:rsidR="00734AAC" w:rsidRPr="00E52385" w:rsidRDefault="00734AAC" w:rsidP="00734AA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>how would you rate your health?</w:t>
            </w:r>
          </w:p>
        </w:tc>
        <w:tc>
          <w:tcPr>
            <w:tcW w:w="1360" w:type="dxa"/>
          </w:tcPr>
          <w:p w:rsidR="00734AAC" w:rsidRPr="00E52385" w:rsidRDefault="00734AAC" w:rsidP="00734AA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lf-reporting </w:t>
            </w:r>
          </w:p>
        </w:tc>
        <w:tc>
          <w:tcPr>
            <w:tcW w:w="5760" w:type="dxa"/>
          </w:tcPr>
          <w:p w:rsidR="00734AAC" w:rsidRPr="00E52385" w:rsidRDefault="00734AAC" w:rsidP="00734AA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2385">
              <w:rPr>
                <w:rFonts w:asciiTheme="majorBidi" w:hAnsiTheme="majorBidi" w:cstheme="majorBidi"/>
                <w:sz w:val="20"/>
                <w:szCs w:val="20"/>
              </w:rPr>
              <w:t xml:space="preserve">very </w:t>
            </w:r>
            <w:r w:rsidRPr="00E52385">
              <w:rPr>
                <w:rFonts w:asciiTheme="majorBidi" w:hAnsiTheme="majorBidi" w:cstheme="majorBidi"/>
                <w:sz w:val="20"/>
                <w:szCs w:val="20"/>
              </w:rPr>
              <w:t>poor, poor =1; fair =2; good, very good =3</w:t>
            </w:r>
          </w:p>
        </w:tc>
      </w:tr>
    </w:tbl>
    <w:p w:rsidR="009F1463" w:rsidRPr="00E52385" w:rsidRDefault="009F1463"/>
    <w:sectPr w:rsidR="009F1463" w:rsidRPr="00E52385" w:rsidSect="00A967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2BF"/>
    <w:rsid w:val="0002188A"/>
    <w:rsid w:val="00131428"/>
    <w:rsid w:val="001564B0"/>
    <w:rsid w:val="001C477C"/>
    <w:rsid w:val="00215AF4"/>
    <w:rsid w:val="002439B4"/>
    <w:rsid w:val="00286264"/>
    <w:rsid w:val="002A2A3B"/>
    <w:rsid w:val="003B1908"/>
    <w:rsid w:val="00497786"/>
    <w:rsid w:val="004E4247"/>
    <w:rsid w:val="00687A13"/>
    <w:rsid w:val="00734AAC"/>
    <w:rsid w:val="00757074"/>
    <w:rsid w:val="007F4745"/>
    <w:rsid w:val="008E3AA5"/>
    <w:rsid w:val="009F1463"/>
    <w:rsid w:val="00A143D5"/>
    <w:rsid w:val="00A60F01"/>
    <w:rsid w:val="00A96769"/>
    <w:rsid w:val="00AA22BF"/>
    <w:rsid w:val="00AB092A"/>
    <w:rsid w:val="00AD75C4"/>
    <w:rsid w:val="00AF2A6F"/>
    <w:rsid w:val="00C40C26"/>
    <w:rsid w:val="00D110A8"/>
    <w:rsid w:val="00E51D6D"/>
    <w:rsid w:val="00E52385"/>
    <w:rsid w:val="00E5248C"/>
    <w:rsid w:val="00E92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96DA3F"/>
  <w15:chartTrackingRefBased/>
  <w15:docId w15:val="{77627DFB-B5D0-420D-9281-92DE02FCC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463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378</Words>
  <Characters>2276</Characters>
  <Application>Microsoft Office Word</Application>
  <DocSecurity>0</DocSecurity>
  <Lines>6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pc</dc:creator>
  <cp:keywords/>
  <dc:description/>
  <cp:lastModifiedBy>m-pc</cp:lastModifiedBy>
  <cp:revision>37</cp:revision>
  <dcterms:created xsi:type="dcterms:W3CDTF">2024-11-14T14:08:00Z</dcterms:created>
  <dcterms:modified xsi:type="dcterms:W3CDTF">2024-11-14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ea034b1bec8e9d7996665e33edfad5fecac6f534c30ff3fefb0dcea18a3346</vt:lpwstr>
  </property>
</Properties>
</file>